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3AF" w:rsidRPr="00EC52DB" w:rsidRDefault="001D53AF" w:rsidP="001D53AF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  <w:r w:rsidRPr="00EC52DB">
        <w:rPr>
          <w:b/>
          <w:sz w:val="20"/>
          <w:szCs w:val="20"/>
        </w:rPr>
        <w:t xml:space="preserve">. </w:t>
      </w:r>
      <w:r w:rsidRPr="00EC52DB">
        <w:rPr>
          <w:b/>
          <w:i/>
          <w:sz w:val="20"/>
          <w:szCs w:val="20"/>
        </w:rPr>
        <w:t xml:space="preserve">P. </w:t>
      </w:r>
      <w:proofErr w:type="spellStart"/>
      <w:r w:rsidRPr="00EC52DB">
        <w:rPr>
          <w:b/>
          <w:i/>
          <w:sz w:val="20"/>
          <w:szCs w:val="20"/>
        </w:rPr>
        <w:t>falciparum</w:t>
      </w:r>
      <w:proofErr w:type="spellEnd"/>
      <w:r>
        <w:rPr>
          <w:b/>
          <w:sz w:val="20"/>
          <w:szCs w:val="20"/>
        </w:rPr>
        <w:t xml:space="preserve"> proteases and their degrees of connectivity in protein association networks.</w:t>
      </w:r>
    </w:p>
    <w:tbl>
      <w:tblPr>
        <w:tblW w:w="7258" w:type="dxa"/>
        <w:jc w:val="center"/>
        <w:tblInd w:w="93" w:type="dxa"/>
        <w:tblLayout w:type="fixed"/>
        <w:tblLook w:val="04A0"/>
      </w:tblPr>
      <w:tblGrid>
        <w:gridCol w:w="1129"/>
        <w:gridCol w:w="3261"/>
        <w:gridCol w:w="1559"/>
        <w:gridCol w:w="1309"/>
      </w:tblGrid>
      <w:tr w:rsidR="001D53AF" w:rsidRPr="0059071B" w:rsidTr="00235AB7">
        <w:trPr>
          <w:trHeight w:val="312"/>
          <w:jc w:val="center"/>
        </w:trPr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7432">
              <w:rPr>
                <w:b/>
                <w:bCs/>
                <w:color w:val="000000"/>
                <w:sz w:val="20"/>
                <w:szCs w:val="20"/>
              </w:rPr>
              <w:t>Catalytic Type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7432">
              <w:rPr>
                <w:b/>
                <w:bCs/>
                <w:color w:val="000000"/>
                <w:sz w:val="20"/>
                <w:szCs w:val="20"/>
              </w:rPr>
              <w:t>Protease Famil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743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97432">
              <w:rPr>
                <w:b/>
                <w:bCs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7432">
              <w:rPr>
                <w:b/>
                <w:bCs/>
                <w:color w:val="000000"/>
                <w:sz w:val="20"/>
                <w:szCs w:val="20"/>
              </w:rPr>
              <w:t>Degree of Connectivity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7432">
              <w:rPr>
                <w:b/>
                <w:bCs/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A1 (pepsin family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078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08_01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bookmarkStart w:id="0" w:name="RANGE!B4"/>
            <w:r w:rsidRPr="00197432">
              <w:rPr>
                <w:color w:val="000000"/>
                <w:sz w:val="20"/>
                <w:szCs w:val="20"/>
              </w:rPr>
              <w:t>A22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presenil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  <w:bookmarkEnd w:id="0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543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7432">
              <w:rPr>
                <w:b/>
                <w:bCs/>
                <w:color w:val="000000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1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papa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D0230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B0330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B0335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B0340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B0345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2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calpa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13P1.31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12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ubiquit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C-terminal 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5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13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leguma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298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14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casp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3_02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3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19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ubiquit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>-specific protease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E1355c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E0835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7P1.1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I0225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3_00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D0655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48 (Ulp1endopeptidase family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L1635w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C50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separ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8P1.11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7432">
              <w:rPr>
                <w:b/>
                <w:bCs/>
                <w:color w:val="000000"/>
                <w:sz w:val="20"/>
                <w:szCs w:val="20"/>
              </w:rPr>
              <w:t>Metallo</w:t>
            </w:r>
            <w:proofErr w:type="spellEnd"/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1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aminopeptid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N family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13P1.56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0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3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thimet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oligopeptid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0_0058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13P1.184</w:t>
            </w:r>
          </w:p>
        </w:tc>
        <w:tc>
          <w:tcPr>
            <w:tcW w:w="13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16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pitrilys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E1155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I1625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78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3_03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17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leucyl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aminopeptid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439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7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18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aminopeptid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I1570c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22 (O-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sialoglycoprote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peptidase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0_0299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D0440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24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methionyl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aminopeptid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E1360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7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0_01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3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7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5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41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FtsH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endopeptid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203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L1925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6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4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50 (S2P protease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3_00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1D53AF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0_0317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D53AF" w:rsidRPr="0059071B" w:rsidTr="001D53AF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67 (Poh1 peptidase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13P1.34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14</w:t>
            </w:r>
          </w:p>
        </w:tc>
      </w:tr>
      <w:tr w:rsidR="001D53AF" w:rsidRPr="0059071B" w:rsidTr="001D53AF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I0895c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</w:tr>
      <w:tr w:rsidR="001D53AF" w:rsidRPr="0059071B" w:rsidTr="001D53AF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I0630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60</w:t>
            </w:r>
          </w:p>
        </w:tc>
      </w:tr>
      <w:tr w:rsidR="001D53AF" w:rsidRPr="0059071B" w:rsidTr="001D53AF">
        <w:trPr>
          <w:trHeight w:val="312"/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97432">
              <w:rPr>
                <w:b/>
                <w:bCs/>
                <w:color w:val="000000"/>
                <w:sz w:val="20"/>
                <w:szCs w:val="20"/>
              </w:rPr>
              <w:t>erine</w:t>
            </w:r>
          </w:p>
        </w:tc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S8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subtilisi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E0370c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3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E0355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S14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ClpP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endopeptidas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D53AF" w:rsidRDefault="001D53AF" w:rsidP="00235A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C0310c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D53AF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F14_00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3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4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08_00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S16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lon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protease fami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147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S26 (signal peptidase I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13P1.1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3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S54 (Rhomboid fami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1_015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7432">
              <w:rPr>
                <w:b/>
                <w:bCs/>
                <w:color w:val="000000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T1 (</w:t>
            </w:r>
            <w:proofErr w:type="spellStart"/>
            <w:r w:rsidRPr="00197432">
              <w:rPr>
                <w:color w:val="000000"/>
                <w:sz w:val="20"/>
                <w:szCs w:val="20"/>
              </w:rPr>
              <w:t>proteasome</w:t>
            </w:r>
            <w:proofErr w:type="spellEnd"/>
            <w:r w:rsidRPr="00197432">
              <w:rPr>
                <w:color w:val="000000"/>
                <w:sz w:val="20"/>
                <w:szCs w:val="20"/>
              </w:rPr>
              <w:t xml:space="preserve">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7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4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PFF0420c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7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3_02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6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07_01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9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8P1.1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4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13P1.2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8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E0915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14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MAL8P1.1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1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A0400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99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4_0676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32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I1545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48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3_0156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5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0_01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14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L1465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80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7432">
              <w:rPr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Zinc protea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13_026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1D53AF" w:rsidRPr="0059071B" w:rsidTr="00235AB7">
        <w:trPr>
          <w:trHeight w:val="312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Signal peptid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53AF" w:rsidRPr="00197432" w:rsidRDefault="001D53AF" w:rsidP="00235AB7">
            <w:pPr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>PFI0215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3AF" w:rsidRPr="00197432" w:rsidRDefault="001D53AF" w:rsidP="00235AB7">
            <w:pPr>
              <w:jc w:val="right"/>
              <w:rPr>
                <w:color w:val="000000"/>
                <w:sz w:val="20"/>
                <w:szCs w:val="20"/>
              </w:rPr>
            </w:pPr>
            <w:r w:rsidRPr="00197432">
              <w:rPr>
                <w:color w:val="000000"/>
                <w:sz w:val="20"/>
                <w:szCs w:val="20"/>
              </w:rPr>
              <w:t xml:space="preserve">　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</w:tbl>
    <w:p w:rsidR="001D53AF" w:rsidRPr="0090695F" w:rsidRDefault="001D53AF" w:rsidP="001D53AF">
      <w:pPr>
        <w:spacing w:line="480" w:lineRule="auto"/>
      </w:pPr>
    </w:p>
    <w:sectPr w:rsidR="001D53AF" w:rsidRPr="0090695F" w:rsidSect="007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1D53AF"/>
    <w:rsid w:val="00011AED"/>
    <w:rsid w:val="00012785"/>
    <w:rsid w:val="00012F5E"/>
    <w:rsid w:val="00013961"/>
    <w:rsid w:val="00016541"/>
    <w:rsid w:val="00016B82"/>
    <w:rsid w:val="0002388F"/>
    <w:rsid w:val="00026FA3"/>
    <w:rsid w:val="00027F06"/>
    <w:rsid w:val="00030D43"/>
    <w:rsid w:val="000404F6"/>
    <w:rsid w:val="00040577"/>
    <w:rsid w:val="000408EF"/>
    <w:rsid w:val="00045D36"/>
    <w:rsid w:val="00046E87"/>
    <w:rsid w:val="00047515"/>
    <w:rsid w:val="00054209"/>
    <w:rsid w:val="000546FC"/>
    <w:rsid w:val="00061DAF"/>
    <w:rsid w:val="000643DF"/>
    <w:rsid w:val="00064B77"/>
    <w:rsid w:val="000679BE"/>
    <w:rsid w:val="00073F7D"/>
    <w:rsid w:val="00076D67"/>
    <w:rsid w:val="00077F44"/>
    <w:rsid w:val="00077FC9"/>
    <w:rsid w:val="00080BC1"/>
    <w:rsid w:val="00080F55"/>
    <w:rsid w:val="000818F1"/>
    <w:rsid w:val="00082281"/>
    <w:rsid w:val="0008376E"/>
    <w:rsid w:val="00086965"/>
    <w:rsid w:val="00087190"/>
    <w:rsid w:val="00091061"/>
    <w:rsid w:val="00093093"/>
    <w:rsid w:val="00093446"/>
    <w:rsid w:val="0009654B"/>
    <w:rsid w:val="000A346E"/>
    <w:rsid w:val="000A3648"/>
    <w:rsid w:val="000A39DD"/>
    <w:rsid w:val="000A7314"/>
    <w:rsid w:val="000B06FE"/>
    <w:rsid w:val="000B0852"/>
    <w:rsid w:val="000B1B27"/>
    <w:rsid w:val="000B251B"/>
    <w:rsid w:val="000B271D"/>
    <w:rsid w:val="000B5EDF"/>
    <w:rsid w:val="000B7B76"/>
    <w:rsid w:val="000B7BEB"/>
    <w:rsid w:val="000C014D"/>
    <w:rsid w:val="000C0682"/>
    <w:rsid w:val="000C0696"/>
    <w:rsid w:val="000C0EB4"/>
    <w:rsid w:val="000C6198"/>
    <w:rsid w:val="000D05AE"/>
    <w:rsid w:val="000D1A66"/>
    <w:rsid w:val="000D33C0"/>
    <w:rsid w:val="000D4572"/>
    <w:rsid w:val="000E142E"/>
    <w:rsid w:val="000E200B"/>
    <w:rsid w:val="000E210C"/>
    <w:rsid w:val="000E2F2F"/>
    <w:rsid w:val="000E3661"/>
    <w:rsid w:val="000E61EF"/>
    <w:rsid w:val="000E6CD2"/>
    <w:rsid w:val="000E79CA"/>
    <w:rsid w:val="000F05B5"/>
    <w:rsid w:val="000F18BB"/>
    <w:rsid w:val="000F269D"/>
    <w:rsid w:val="000F2EFD"/>
    <w:rsid w:val="000F35A2"/>
    <w:rsid w:val="000F4597"/>
    <w:rsid w:val="000F4C36"/>
    <w:rsid w:val="000F4F32"/>
    <w:rsid w:val="000F52D6"/>
    <w:rsid w:val="000F5BF8"/>
    <w:rsid w:val="000F5ECA"/>
    <w:rsid w:val="000F747C"/>
    <w:rsid w:val="000F7636"/>
    <w:rsid w:val="000F7920"/>
    <w:rsid w:val="00100B2D"/>
    <w:rsid w:val="00100FE5"/>
    <w:rsid w:val="00103E0B"/>
    <w:rsid w:val="00107C52"/>
    <w:rsid w:val="00107EBD"/>
    <w:rsid w:val="00110D35"/>
    <w:rsid w:val="0011245F"/>
    <w:rsid w:val="00113322"/>
    <w:rsid w:val="00115A92"/>
    <w:rsid w:val="00116567"/>
    <w:rsid w:val="00117EC8"/>
    <w:rsid w:val="00120DE9"/>
    <w:rsid w:val="00121854"/>
    <w:rsid w:val="00125F4E"/>
    <w:rsid w:val="001266D0"/>
    <w:rsid w:val="00131D8E"/>
    <w:rsid w:val="0013378A"/>
    <w:rsid w:val="001337E6"/>
    <w:rsid w:val="00133F51"/>
    <w:rsid w:val="001349FA"/>
    <w:rsid w:val="0013533F"/>
    <w:rsid w:val="001364D0"/>
    <w:rsid w:val="00137C17"/>
    <w:rsid w:val="001431A7"/>
    <w:rsid w:val="0014339F"/>
    <w:rsid w:val="00143E44"/>
    <w:rsid w:val="00145444"/>
    <w:rsid w:val="0014765E"/>
    <w:rsid w:val="00147C2A"/>
    <w:rsid w:val="0015403E"/>
    <w:rsid w:val="00155A55"/>
    <w:rsid w:val="00157AF8"/>
    <w:rsid w:val="00157C42"/>
    <w:rsid w:val="00163F5D"/>
    <w:rsid w:val="001651D4"/>
    <w:rsid w:val="00165D02"/>
    <w:rsid w:val="001665B2"/>
    <w:rsid w:val="0017084E"/>
    <w:rsid w:val="00171D2E"/>
    <w:rsid w:val="00174787"/>
    <w:rsid w:val="001747EA"/>
    <w:rsid w:val="001772D7"/>
    <w:rsid w:val="00181BF9"/>
    <w:rsid w:val="00181CFE"/>
    <w:rsid w:val="00184C80"/>
    <w:rsid w:val="00186F65"/>
    <w:rsid w:val="001914D9"/>
    <w:rsid w:val="00191F76"/>
    <w:rsid w:val="001924E8"/>
    <w:rsid w:val="00192ABD"/>
    <w:rsid w:val="00194502"/>
    <w:rsid w:val="001966AF"/>
    <w:rsid w:val="00196FEA"/>
    <w:rsid w:val="001A3A2F"/>
    <w:rsid w:val="001A410A"/>
    <w:rsid w:val="001A50F2"/>
    <w:rsid w:val="001B0B97"/>
    <w:rsid w:val="001B16EA"/>
    <w:rsid w:val="001B1B45"/>
    <w:rsid w:val="001B3F32"/>
    <w:rsid w:val="001C01C3"/>
    <w:rsid w:val="001C1DB4"/>
    <w:rsid w:val="001C4B10"/>
    <w:rsid w:val="001C5A3E"/>
    <w:rsid w:val="001C63F3"/>
    <w:rsid w:val="001C70AE"/>
    <w:rsid w:val="001C7B0D"/>
    <w:rsid w:val="001D080A"/>
    <w:rsid w:val="001D166F"/>
    <w:rsid w:val="001D2A9D"/>
    <w:rsid w:val="001D53AF"/>
    <w:rsid w:val="001D5746"/>
    <w:rsid w:val="001D5BD6"/>
    <w:rsid w:val="001D60EB"/>
    <w:rsid w:val="001E1737"/>
    <w:rsid w:val="001E2B6F"/>
    <w:rsid w:val="001E3A37"/>
    <w:rsid w:val="001E3A64"/>
    <w:rsid w:val="001E4273"/>
    <w:rsid w:val="001E7DED"/>
    <w:rsid w:val="001E7F05"/>
    <w:rsid w:val="001F0F28"/>
    <w:rsid w:val="001F11FE"/>
    <w:rsid w:val="001F29D8"/>
    <w:rsid w:val="001F49D7"/>
    <w:rsid w:val="001F4C82"/>
    <w:rsid w:val="001F56AC"/>
    <w:rsid w:val="001F72A2"/>
    <w:rsid w:val="00202178"/>
    <w:rsid w:val="002021E9"/>
    <w:rsid w:val="002045B5"/>
    <w:rsid w:val="002046D1"/>
    <w:rsid w:val="00205B2D"/>
    <w:rsid w:val="00210487"/>
    <w:rsid w:val="002106FF"/>
    <w:rsid w:val="00210F0C"/>
    <w:rsid w:val="00210F29"/>
    <w:rsid w:val="00211965"/>
    <w:rsid w:val="00212894"/>
    <w:rsid w:val="00213494"/>
    <w:rsid w:val="002200F9"/>
    <w:rsid w:val="002205D8"/>
    <w:rsid w:val="00222477"/>
    <w:rsid w:val="00224498"/>
    <w:rsid w:val="00225A69"/>
    <w:rsid w:val="00231E8C"/>
    <w:rsid w:val="002320C5"/>
    <w:rsid w:val="00232401"/>
    <w:rsid w:val="00232B08"/>
    <w:rsid w:val="00235F69"/>
    <w:rsid w:val="00237D72"/>
    <w:rsid w:val="00241B95"/>
    <w:rsid w:val="00241D08"/>
    <w:rsid w:val="00245499"/>
    <w:rsid w:val="0024619A"/>
    <w:rsid w:val="00246DE0"/>
    <w:rsid w:val="00256064"/>
    <w:rsid w:val="00256944"/>
    <w:rsid w:val="00256D8A"/>
    <w:rsid w:val="0026110F"/>
    <w:rsid w:val="00262D4A"/>
    <w:rsid w:val="00270D6D"/>
    <w:rsid w:val="00270E07"/>
    <w:rsid w:val="00271CE7"/>
    <w:rsid w:val="00274A6E"/>
    <w:rsid w:val="00274CC2"/>
    <w:rsid w:val="00277FA5"/>
    <w:rsid w:val="00280FFF"/>
    <w:rsid w:val="00286CC3"/>
    <w:rsid w:val="0028742F"/>
    <w:rsid w:val="00294920"/>
    <w:rsid w:val="00295BEE"/>
    <w:rsid w:val="002974A8"/>
    <w:rsid w:val="002A31D8"/>
    <w:rsid w:val="002A5AFF"/>
    <w:rsid w:val="002B02F0"/>
    <w:rsid w:val="002B0361"/>
    <w:rsid w:val="002B219D"/>
    <w:rsid w:val="002B2D3C"/>
    <w:rsid w:val="002B2D94"/>
    <w:rsid w:val="002B37CC"/>
    <w:rsid w:val="002B3AB4"/>
    <w:rsid w:val="002B53C5"/>
    <w:rsid w:val="002C105F"/>
    <w:rsid w:val="002C1995"/>
    <w:rsid w:val="002C4A9C"/>
    <w:rsid w:val="002C55C7"/>
    <w:rsid w:val="002C6698"/>
    <w:rsid w:val="002C799E"/>
    <w:rsid w:val="002D03A1"/>
    <w:rsid w:val="002D1A29"/>
    <w:rsid w:val="002D6F3A"/>
    <w:rsid w:val="002D7825"/>
    <w:rsid w:val="002D7C0F"/>
    <w:rsid w:val="002E3FCC"/>
    <w:rsid w:val="002E432B"/>
    <w:rsid w:val="002E72D7"/>
    <w:rsid w:val="002E7C31"/>
    <w:rsid w:val="002F3E22"/>
    <w:rsid w:val="002F68C7"/>
    <w:rsid w:val="002F7576"/>
    <w:rsid w:val="002F7A0D"/>
    <w:rsid w:val="00305AB2"/>
    <w:rsid w:val="00307941"/>
    <w:rsid w:val="00314DA5"/>
    <w:rsid w:val="00315630"/>
    <w:rsid w:val="00316656"/>
    <w:rsid w:val="00320B10"/>
    <w:rsid w:val="0032474B"/>
    <w:rsid w:val="00333983"/>
    <w:rsid w:val="0033416E"/>
    <w:rsid w:val="00336583"/>
    <w:rsid w:val="003365FB"/>
    <w:rsid w:val="0034093A"/>
    <w:rsid w:val="00341962"/>
    <w:rsid w:val="003424AC"/>
    <w:rsid w:val="00342755"/>
    <w:rsid w:val="00342799"/>
    <w:rsid w:val="0034282B"/>
    <w:rsid w:val="003435CE"/>
    <w:rsid w:val="00346A5C"/>
    <w:rsid w:val="00346E54"/>
    <w:rsid w:val="00351AE6"/>
    <w:rsid w:val="0035344A"/>
    <w:rsid w:val="00353474"/>
    <w:rsid w:val="00353780"/>
    <w:rsid w:val="00355CA5"/>
    <w:rsid w:val="00361A8B"/>
    <w:rsid w:val="00361E90"/>
    <w:rsid w:val="00363C2A"/>
    <w:rsid w:val="00365CCE"/>
    <w:rsid w:val="003665FE"/>
    <w:rsid w:val="0036727A"/>
    <w:rsid w:val="00370416"/>
    <w:rsid w:val="00374FBB"/>
    <w:rsid w:val="00376BEA"/>
    <w:rsid w:val="00376DBF"/>
    <w:rsid w:val="0038079A"/>
    <w:rsid w:val="003814A4"/>
    <w:rsid w:val="00383856"/>
    <w:rsid w:val="0038455E"/>
    <w:rsid w:val="003856E0"/>
    <w:rsid w:val="003865FD"/>
    <w:rsid w:val="00387858"/>
    <w:rsid w:val="00390089"/>
    <w:rsid w:val="00390E5C"/>
    <w:rsid w:val="00390F10"/>
    <w:rsid w:val="00391782"/>
    <w:rsid w:val="003955E7"/>
    <w:rsid w:val="003A102B"/>
    <w:rsid w:val="003A1070"/>
    <w:rsid w:val="003A20CC"/>
    <w:rsid w:val="003A225D"/>
    <w:rsid w:val="003A5D03"/>
    <w:rsid w:val="003A6F1F"/>
    <w:rsid w:val="003B2686"/>
    <w:rsid w:val="003B4C11"/>
    <w:rsid w:val="003B57F8"/>
    <w:rsid w:val="003B5D50"/>
    <w:rsid w:val="003B60CB"/>
    <w:rsid w:val="003C0981"/>
    <w:rsid w:val="003C128C"/>
    <w:rsid w:val="003C14E5"/>
    <w:rsid w:val="003C2B64"/>
    <w:rsid w:val="003C4B58"/>
    <w:rsid w:val="003C65AA"/>
    <w:rsid w:val="003D04D1"/>
    <w:rsid w:val="003D15FC"/>
    <w:rsid w:val="003D1BAA"/>
    <w:rsid w:val="003D1E3E"/>
    <w:rsid w:val="003D3237"/>
    <w:rsid w:val="003D5EBB"/>
    <w:rsid w:val="003D70A4"/>
    <w:rsid w:val="003D7525"/>
    <w:rsid w:val="003D75C3"/>
    <w:rsid w:val="003E0E9D"/>
    <w:rsid w:val="003E1176"/>
    <w:rsid w:val="003E1CC2"/>
    <w:rsid w:val="003E3DAE"/>
    <w:rsid w:val="003E4179"/>
    <w:rsid w:val="003E6E14"/>
    <w:rsid w:val="003F10D3"/>
    <w:rsid w:val="003F31E7"/>
    <w:rsid w:val="003F480B"/>
    <w:rsid w:val="003F5079"/>
    <w:rsid w:val="003F5722"/>
    <w:rsid w:val="003F7C3D"/>
    <w:rsid w:val="00400220"/>
    <w:rsid w:val="00402FD5"/>
    <w:rsid w:val="00406686"/>
    <w:rsid w:val="00406705"/>
    <w:rsid w:val="0041018D"/>
    <w:rsid w:val="00410267"/>
    <w:rsid w:val="00412FD8"/>
    <w:rsid w:val="00412FDB"/>
    <w:rsid w:val="00413392"/>
    <w:rsid w:val="00413FB6"/>
    <w:rsid w:val="0041596C"/>
    <w:rsid w:val="00415AB4"/>
    <w:rsid w:val="0041648E"/>
    <w:rsid w:val="00416B8D"/>
    <w:rsid w:val="004171C2"/>
    <w:rsid w:val="0042439E"/>
    <w:rsid w:val="0042535D"/>
    <w:rsid w:val="00427498"/>
    <w:rsid w:val="00432109"/>
    <w:rsid w:val="00434736"/>
    <w:rsid w:val="00434965"/>
    <w:rsid w:val="00436165"/>
    <w:rsid w:val="00437BE0"/>
    <w:rsid w:val="00440E07"/>
    <w:rsid w:val="004427AB"/>
    <w:rsid w:val="00442A44"/>
    <w:rsid w:val="00446D47"/>
    <w:rsid w:val="004533FD"/>
    <w:rsid w:val="00454697"/>
    <w:rsid w:val="00456F6B"/>
    <w:rsid w:val="00456F76"/>
    <w:rsid w:val="00457EA1"/>
    <w:rsid w:val="00461E91"/>
    <w:rsid w:val="0046300E"/>
    <w:rsid w:val="00463EF4"/>
    <w:rsid w:val="004652AB"/>
    <w:rsid w:val="00466722"/>
    <w:rsid w:val="00470B2E"/>
    <w:rsid w:val="0047246B"/>
    <w:rsid w:val="00474D28"/>
    <w:rsid w:val="0048460E"/>
    <w:rsid w:val="004853D0"/>
    <w:rsid w:val="00491273"/>
    <w:rsid w:val="004916BF"/>
    <w:rsid w:val="00492611"/>
    <w:rsid w:val="00493CD0"/>
    <w:rsid w:val="00495580"/>
    <w:rsid w:val="00495858"/>
    <w:rsid w:val="0049653C"/>
    <w:rsid w:val="00496D15"/>
    <w:rsid w:val="004A296A"/>
    <w:rsid w:val="004A3A4F"/>
    <w:rsid w:val="004A6E34"/>
    <w:rsid w:val="004A7181"/>
    <w:rsid w:val="004A7DE9"/>
    <w:rsid w:val="004B115D"/>
    <w:rsid w:val="004B1F25"/>
    <w:rsid w:val="004B2796"/>
    <w:rsid w:val="004B38B4"/>
    <w:rsid w:val="004B4E1A"/>
    <w:rsid w:val="004B5239"/>
    <w:rsid w:val="004B649B"/>
    <w:rsid w:val="004B6975"/>
    <w:rsid w:val="004B7A39"/>
    <w:rsid w:val="004C1503"/>
    <w:rsid w:val="004C2AC9"/>
    <w:rsid w:val="004C3795"/>
    <w:rsid w:val="004C3A20"/>
    <w:rsid w:val="004C5B64"/>
    <w:rsid w:val="004D3BB5"/>
    <w:rsid w:val="004D6313"/>
    <w:rsid w:val="004E2DFF"/>
    <w:rsid w:val="004E41AB"/>
    <w:rsid w:val="004E4F34"/>
    <w:rsid w:val="004F233F"/>
    <w:rsid w:val="004F2EE2"/>
    <w:rsid w:val="004F3219"/>
    <w:rsid w:val="00503CE9"/>
    <w:rsid w:val="0050413A"/>
    <w:rsid w:val="005045BB"/>
    <w:rsid w:val="005061E4"/>
    <w:rsid w:val="005065CD"/>
    <w:rsid w:val="00510E55"/>
    <w:rsid w:val="005112FE"/>
    <w:rsid w:val="00511DD3"/>
    <w:rsid w:val="00512BDE"/>
    <w:rsid w:val="00512FD2"/>
    <w:rsid w:val="00513310"/>
    <w:rsid w:val="00515705"/>
    <w:rsid w:val="00516CCD"/>
    <w:rsid w:val="00516F63"/>
    <w:rsid w:val="005202AA"/>
    <w:rsid w:val="0052499E"/>
    <w:rsid w:val="0052632A"/>
    <w:rsid w:val="00532675"/>
    <w:rsid w:val="005355C2"/>
    <w:rsid w:val="00541D78"/>
    <w:rsid w:val="00542DAC"/>
    <w:rsid w:val="00543873"/>
    <w:rsid w:val="00544DC4"/>
    <w:rsid w:val="005453AE"/>
    <w:rsid w:val="0054762E"/>
    <w:rsid w:val="00555294"/>
    <w:rsid w:val="00555BD3"/>
    <w:rsid w:val="005623C3"/>
    <w:rsid w:val="00562B68"/>
    <w:rsid w:val="00564105"/>
    <w:rsid w:val="0056561D"/>
    <w:rsid w:val="00565DBD"/>
    <w:rsid w:val="005701A6"/>
    <w:rsid w:val="00573630"/>
    <w:rsid w:val="00574C29"/>
    <w:rsid w:val="00575924"/>
    <w:rsid w:val="005762EA"/>
    <w:rsid w:val="00576617"/>
    <w:rsid w:val="005819DD"/>
    <w:rsid w:val="00583FE7"/>
    <w:rsid w:val="00584557"/>
    <w:rsid w:val="00585C18"/>
    <w:rsid w:val="0059198F"/>
    <w:rsid w:val="00591AAB"/>
    <w:rsid w:val="0059282D"/>
    <w:rsid w:val="00593B25"/>
    <w:rsid w:val="0059416C"/>
    <w:rsid w:val="005A0A8A"/>
    <w:rsid w:val="005A62BD"/>
    <w:rsid w:val="005B11E1"/>
    <w:rsid w:val="005B12B1"/>
    <w:rsid w:val="005B25B7"/>
    <w:rsid w:val="005B409D"/>
    <w:rsid w:val="005B5F10"/>
    <w:rsid w:val="005B67EB"/>
    <w:rsid w:val="005C0138"/>
    <w:rsid w:val="005C0B3D"/>
    <w:rsid w:val="005C4713"/>
    <w:rsid w:val="005C7CE6"/>
    <w:rsid w:val="005D057A"/>
    <w:rsid w:val="005D5147"/>
    <w:rsid w:val="005D6004"/>
    <w:rsid w:val="005D64F6"/>
    <w:rsid w:val="005D7285"/>
    <w:rsid w:val="005D757D"/>
    <w:rsid w:val="005D7BD3"/>
    <w:rsid w:val="005E0982"/>
    <w:rsid w:val="005E0C3D"/>
    <w:rsid w:val="005E7A9F"/>
    <w:rsid w:val="005E7F76"/>
    <w:rsid w:val="005F2280"/>
    <w:rsid w:val="005F5B63"/>
    <w:rsid w:val="0060293F"/>
    <w:rsid w:val="0060378F"/>
    <w:rsid w:val="00606214"/>
    <w:rsid w:val="0060632E"/>
    <w:rsid w:val="00606A32"/>
    <w:rsid w:val="00606BF3"/>
    <w:rsid w:val="006146E8"/>
    <w:rsid w:val="006147AB"/>
    <w:rsid w:val="00616E2E"/>
    <w:rsid w:val="006176D7"/>
    <w:rsid w:val="0062069D"/>
    <w:rsid w:val="0062140B"/>
    <w:rsid w:val="00622A7E"/>
    <w:rsid w:val="006232C4"/>
    <w:rsid w:val="006236AA"/>
    <w:rsid w:val="00623874"/>
    <w:rsid w:val="006256BA"/>
    <w:rsid w:val="00625ACD"/>
    <w:rsid w:val="006262FE"/>
    <w:rsid w:val="00633B5C"/>
    <w:rsid w:val="00634689"/>
    <w:rsid w:val="00636182"/>
    <w:rsid w:val="00640681"/>
    <w:rsid w:val="00641B5E"/>
    <w:rsid w:val="006438F3"/>
    <w:rsid w:val="00644AD6"/>
    <w:rsid w:val="00645B7D"/>
    <w:rsid w:val="00646465"/>
    <w:rsid w:val="00646BB0"/>
    <w:rsid w:val="0064702F"/>
    <w:rsid w:val="00653C0B"/>
    <w:rsid w:val="00654C83"/>
    <w:rsid w:val="00655C91"/>
    <w:rsid w:val="00655EEA"/>
    <w:rsid w:val="0066374C"/>
    <w:rsid w:val="00663D6B"/>
    <w:rsid w:val="00664F49"/>
    <w:rsid w:val="0067070D"/>
    <w:rsid w:val="00672BFC"/>
    <w:rsid w:val="00673A00"/>
    <w:rsid w:val="0067620F"/>
    <w:rsid w:val="0067654A"/>
    <w:rsid w:val="00677FC5"/>
    <w:rsid w:val="006853D1"/>
    <w:rsid w:val="00685F73"/>
    <w:rsid w:val="00687969"/>
    <w:rsid w:val="00687D30"/>
    <w:rsid w:val="00691B8E"/>
    <w:rsid w:val="00692683"/>
    <w:rsid w:val="00692FC5"/>
    <w:rsid w:val="00693905"/>
    <w:rsid w:val="00694990"/>
    <w:rsid w:val="006A16B0"/>
    <w:rsid w:val="006A4454"/>
    <w:rsid w:val="006A44AE"/>
    <w:rsid w:val="006A51F3"/>
    <w:rsid w:val="006B446B"/>
    <w:rsid w:val="006B496B"/>
    <w:rsid w:val="006B6D33"/>
    <w:rsid w:val="006B7334"/>
    <w:rsid w:val="006B75F4"/>
    <w:rsid w:val="006B7CF2"/>
    <w:rsid w:val="006C00B5"/>
    <w:rsid w:val="006C2F9F"/>
    <w:rsid w:val="006C6E3D"/>
    <w:rsid w:val="006E0954"/>
    <w:rsid w:val="006E3577"/>
    <w:rsid w:val="006E3FA5"/>
    <w:rsid w:val="006E5F4A"/>
    <w:rsid w:val="006E6FA8"/>
    <w:rsid w:val="006E7590"/>
    <w:rsid w:val="006E77F7"/>
    <w:rsid w:val="006E7AF6"/>
    <w:rsid w:val="006F200E"/>
    <w:rsid w:val="006F43F9"/>
    <w:rsid w:val="006F578D"/>
    <w:rsid w:val="006F5F53"/>
    <w:rsid w:val="00700F89"/>
    <w:rsid w:val="00701AAB"/>
    <w:rsid w:val="007060E9"/>
    <w:rsid w:val="00711641"/>
    <w:rsid w:val="00712ED0"/>
    <w:rsid w:val="00713E47"/>
    <w:rsid w:val="00714462"/>
    <w:rsid w:val="00715608"/>
    <w:rsid w:val="00720D51"/>
    <w:rsid w:val="007240EE"/>
    <w:rsid w:val="00727211"/>
    <w:rsid w:val="007278AC"/>
    <w:rsid w:val="00727F7B"/>
    <w:rsid w:val="00731080"/>
    <w:rsid w:val="007310A9"/>
    <w:rsid w:val="007326E1"/>
    <w:rsid w:val="00733F2F"/>
    <w:rsid w:val="007368C5"/>
    <w:rsid w:val="00740222"/>
    <w:rsid w:val="00741808"/>
    <w:rsid w:val="00742956"/>
    <w:rsid w:val="00743AA6"/>
    <w:rsid w:val="00745027"/>
    <w:rsid w:val="00745686"/>
    <w:rsid w:val="00746005"/>
    <w:rsid w:val="00747D97"/>
    <w:rsid w:val="0075019F"/>
    <w:rsid w:val="00751D1E"/>
    <w:rsid w:val="0075346D"/>
    <w:rsid w:val="00754B8B"/>
    <w:rsid w:val="00756D5E"/>
    <w:rsid w:val="00760F6F"/>
    <w:rsid w:val="00762163"/>
    <w:rsid w:val="00762A57"/>
    <w:rsid w:val="00766526"/>
    <w:rsid w:val="00771676"/>
    <w:rsid w:val="00772E53"/>
    <w:rsid w:val="00773006"/>
    <w:rsid w:val="007732E1"/>
    <w:rsid w:val="007766E5"/>
    <w:rsid w:val="00776EF2"/>
    <w:rsid w:val="007805FD"/>
    <w:rsid w:val="00782F0E"/>
    <w:rsid w:val="00783FFE"/>
    <w:rsid w:val="00786CD0"/>
    <w:rsid w:val="007878A8"/>
    <w:rsid w:val="00791208"/>
    <w:rsid w:val="007957F2"/>
    <w:rsid w:val="00796D19"/>
    <w:rsid w:val="007A036C"/>
    <w:rsid w:val="007A0F86"/>
    <w:rsid w:val="007A1389"/>
    <w:rsid w:val="007A2959"/>
    <w:rsid w:val="007A444A"/>
    <w:rsid w:val="007A7241"/>
    <w:rsid w:val="007B0778"/>
    <w:rsid w:val="007B0EED"/>
    <w:rsid w:val="007B1A1E"/>
    <w:rsid w:val="007B1E43"/>
    <w:rsid w:val="007B23BC"/>
    <w:rsid w:val="007B33EE"/>
    <w:rsid w:val="007C2CDA"/>
    <w:rsid w:val="007C2E3A"/>
    <w:rsid w:val="007C3210"/>
    <w:rsid w:val="007C7CB1"/>
    <w:rsid w:val="007D111A"/>
    <w:rsid w:val="007D314B"/>
    <w:rsid w:val="007D432C"/>
    <w:rsid w:val="007D564C"/>
    <w:rsid w:val="007D66F4"/>
    <w:rsid w:val="007D7A33"/>
    <w:rsid w:val="007E389B"/>
    <w:rsid w:val="007E4CCB"/>
    <w:rsid w:val="007E59C4"/>
    <w:rsid w:val="007E5C8A"/>
    <w:rsid w:val="007F0053"/>
    <w:rsid w:val="007F01F7"/>
    <w:rsid w:val="007F4ED9"/>
    <w:rsid w:val="007F7B4F"/>
    <w:rsid w:val="0080099D"/>
    <w:rsid w:val="00802F9B"/>
    <w:rsid w:val="00806D3F"/>
    <w:rsid w:val="008125DF"/>
    <w:rsid w:val="00814302"/>
    <w:rsid w:val="00815263"/>
    <w:rsid w:val="008173C9"/>
    <w:rsid w:val="00820695"/>
    <w:rsid w:val="00821F91"/>
    <w:rsid w:val="00822B7F"/>
    <w:rsid w:val="00824932"/>
    <w:rsid w:val="00825E81"/>
    <w:rsid w:val="00826CE1"/>
    <w:rsid w:val="00827D96"/>
    <w:rsid w:val="00832566"/>
    <w:rsid w:val="008327C2"/>
    <w:rsid w:val="00833D35"/>
    <w:rsid w:val="00834052"/>
    <w:rsid w:val="00834531"/>
    <w:rsid w:val="00834976"/>
    <w:rsid w:val="00835091"/>
    <w:rsid w:val="00836381"/>
    <w:rsid w:val="008365F2"/>
    <w:rsid w:val="00837C9E"/>
    <w:rsid w:val="00837FBF"/>
    <w:rsid w:val="00844892"/>
    <w:rsid w:val="00844F31"/>
    <w:rsid w:val="0085746E"/>
    <w:rsid w:val="00861648"/>
    <w:rsid w:val="00862E7C"/>
    <w:rsid w:val="008645EC"/>
    <w:rsid w:val="00866D4F"/>
    <w:rsid w:val="00870FE9"/>
    <w:rsid w:val="0087104D"/>
    <w:rsid w:val="00871A9D"/>
    <w:rsid w:val="00874C03"/>
    <w:rsid w:val="00874C12"/>
    <w:rsid w:val="00880BE4"/>
    <w:rsid w:val="00882EF8"/>
    <w:rsid w:val="00884611"/>
    <w:rsid w:val="008877CA"/>
    <w:rsid w:val="00887F32"/>
    <w:rsid w:val="00896D47"/>
    <w:rsid w:val="008A294A"/>
    <w:rsid w:val="008A31A5"/>
    <w:rsid w:val="008A4B61"/>
    <w:rsid w:val="008A4E46"/>
    <w:rsid w:val="008A67E2"/>
    <w:rsid w:val="008A68B1"/>
    <w:rsid w:val="008B1338"/>
    <w:rsid w:val="008B187E"/>
    <w:rsid w:val="008B1E6A"/>
    <w:rsid w:val="008B1E95"/>
    <w:rsid w:val="008B2026"/>
    <w:rsid w:val="008B360F"/>
    <w:rsid w:val="008B5B10"/>
    <w:rsid w:val="008B5CDF"/>
    <w:rsid w:val="008B71E5"/>
    <w:rsid w:val="008B73D5"/>
    <w:rsid w:val="008B76D6"/>
    <w:rsid w:val="008C10C7"/>
    <w:rsid w:val="008C1D93"/>
    <w:rsid w:val="008C21D7"/>
    <w:rsid w:val="008C22BA"/>
    <w:rsid w:val="008C28EE"/>
    <w:rsid w:val="008C3262"/>
    <w:rsid w:val="008D119B"/>
    <w:rsid w:val="008D1FC2"/>
    <w:rsid w:val="008D2A80"/>
    <w:rsid w:val="008D2C57"/>
    <w:rsid w:val="008D33FA"/>
    <w:rsid w:val="008D4467"/>
    <w:rsid w:val="008D5E9D"/>
    <w:rsid w:val="008E0777"/>
    <w:rsid w:val="008E2835"/>
    <w:rsid w:val="008F0DF8"/>
    <w:rsid w:val="008F12FE"/>
    <w:rsid w:val="008F3A65"/>
    <w:rsid w:val="008F3B2B"/>
    <w:rsid w:val="008F625F"/>
    <w:rsid w:val="008F6D80"/>
    <w:rsid w:val="00901884"/>
    <w:rsid w:val="00902E1E"/>
    <w:rsid w:val="009042D2"/>
    <w:rsid w:val="00906518"/>
    <w:rsid w:val="009069A1"/>
    <w:rsid w:val="00911594"/>
    <w:rsid w:val="00912A1A"/>
    <w:rsid w:val="00912B03"/>
    <w:rsid w:val="00914AF1"/>
    <w:rsid w:val="00914C82"/>
    <w:rsid w:val="00916F0E"/>
    <w:rsid w:val="00917B62"/>
    <w:rsid w:val="00917B8D"/>
    <w:rsid w:val="0092537D"/>
    <w:rsid w:val="00925B8E"/>
    <w:rsid w:val="00926D2A"/>
    <w:rsid w:val="00926DCD"/>
    <w:rsid w:val="00927D84"/>
    <w:rsid w:val="00930A38"/>
    <w:rsid w:val="009310C1"/>
    <w:rsid w:val="00931409"/>
    <w:rsid w:val="00933611"/>
    <w:rsid w:val="00936463"/>
    <w:rsid w:val="0094220B"/>
    <w:rsid w:val="00942C3D"/>
    <w:rsid w:val="009439ED"/>
    <w:rsid w:val="00943CFB"/>
    <w:rsid w:val="00945DDD"/>
    <w:rsid w:val="0095008E"/>
    <w:rsid w:val="009524C8"/>
    <w:rsid w:val="00952C5C"/>
    <w:rsid w:val="009565DA"/>
    <w:rsid w:val="009567BE"/>
    <w:rsid w:val="00957B6C"/>
    <w:rsid w:val="009605FF"/>
    <w:rsid w:val="00961775"/>
    <w:rsid w:val="009655DF"/>
    <w:rsid w:val="00965E9B"/>
    <w:rsid w:val="009664A4"/>
    <w:rsid w:val="0096650D"/>
    <w:rsid w:val="00966FDB"/>
    <w:rsid w:val="0097056B"/>
    <w:rsid w:val="00970CFB"/>
    <w:rsid w:val="00970DEE"/>
    <w:rsid w:val="00971273"/>
    <w:rsid w:val="00971D7D"/>
    <w:rsid w:val="0097288E"/>
    <w:rsid w:val="009734E4"/>
    <w:rsid w:val="00974431"/>
    <w:rsid w:val="00974704"/>
    <w:rsid w:val="00977770"/>
    <w:rsid w:val="00985872"/>
    <w:rsid w:val="009867A1"/>
    <w:rsid w:val="00992803"/>
    <w:rsid w:val="009941BD"/>
    <w:rsid w:val="009960D6"/>
    <w:rsid w:val="00996EDD"/>
    <w:rsid w:val="00997133"/>
    <w:rsid w:val="00997291"/>
    <w:rsid w:val="0099789D"/>
    <w:rsid w:val="009A03B5"/>
    <w:rsid w:val="009A11FB"/>
    <w:rsid w:val="009A17D1"/>
    <w:rsid w:val="009B0738"/>
    <w:rsid w:val="009B2B7C"/>
    <w:rsid w:val="009C48E3"/>
    <w:rsid w:val="009C4DE1"/>
    <w:rsid w:val="009C5393"/>
    <w:rsid w:val="009C6A9B"/>
    <w:rsid w:val="009C7C3E"/>
    <w:rsid w:val="009D07FE"/>
    <w:rsid w:val="009D1660"/>
    <w:rsid w:val="009D314E"/>
    <w:rsid w:val="009D4E32"/>
    <w:rsid w:val="009D635E"/>
    <w:rsid w:val="009D7385"/>
    <w:rsid w:val="009E0490"/>
    <w:rsid w:val="009E0A80"/>
    <w:rsid w:val="009E1603"/>
    <w:rsid w:val="009E324A"/>
    <w:rsid w:val="009E3B96"/>
    <w:rsid w:val="009E54F4"/>
    <w:rsid w:val="009E7A8D"/>
    <w:rsid w:val="009F0B28"/>
    <w:rsid w:val="009F1DBD"/>
    <w:rsid w:val="009F2F2A"/>
    <w:rsid w:val="009F37E4"/>
    <w:rsid w:val="009F38A0"/>
    <w:rsid w:val="009F4282"/>
    <w:rsid w:val="009F56CA"/>
    <w:rsid w:val="009F5C1C"/>
    <w:rsid w:val="009F6B01"/>
    <w:rsid w:val="009F6EB5"/>
    <w:rsid w:val="009F7038"/>
    <w:rsid w:val="00A006EF"/>
    <w:rsid w:val="00A00EC9"/>
    <w:rsid w:val="00A05265"/>
    <w:rsid w:val="00A05B8E"/>
    <w:rsid w:val="00A05E80"/>
    <w:rsid w:val="00A070AE"/>
    <w:rsid w:val="00A10449"/>
    <w:rsid w:val="00A10682"/>
    <w:rsid w:val="00A12505"/>
    <w:rsid w:val="00A14F42"/>
    <w:rsid w:val="00A1658E"/>
    <w:rsid w:val="00A235DF"/>
    <w:rsid w:val="00A23907"/>
    <w:rsid w:val="00A23F6D"/>
    <w:rsid w:val="00A26C97"/>
    <w:rsid w:val="00A300B9"/>
    <w:rsid w:val="00A31C20"/>
    <w:rsid w:val="00A32D50"/>
    <w:rsid w:val="00A33C07"/>
    <w:rsid w:val="00A35AE2"/>
    <w:rsid w:val="00A40C72"/>
    <w:rsid w:val="00A40DA3"/>
    <w:rsid w:val="00A42A9B"/>
    <w:rsid w:val="00A42E1B"/>
    <w:rsid w:val="00A45ABF"/>
    <w:rsid w:val="00A45CA9"/>
    <w:rsid w:val="00A45EA3"/>
    <w:rsid w:val="00A46BDC"/>
    <w:rsid w:val="00A47F26"/>
    <w:rsid w:val="00A51E90"/>
    <w:rsid w:val="00A549C5"/>
    <w:rsid w:val="00A56617"/>
    <w:rsid w:val="00A61051"/>
    <w:rsid w:val="00A61DCE"/>
    <w:rsid w:val="00A62056"/>
    <w:rsid w:val="00A6261C"/>
    <w:rsid w:val="00A64573"/>
    <w:rsid w:val="00A65EF0"/>
    <w:rsid w:val="00A67426"/>
    <w:rsid w:val="00A7017E"/>
    <w:rsid w:val="00A741B8"/>
    <w:rsid w:val="00A75385"/>
    <w:rsid w:val="00A801F3"/>
    <w:rsid w:val="00A80500"/>
    <w:rsid w:val="00A835F8"/>
    <w:rsid w:val="00A838A8"/>
    <w:rsid w:val="00A83C78"/>
    <w:rsid w:val="00A9087C"/>
    <w:rsid w:val="00A9184A"/>
    <w:rsid w:val="00A93E4E"/>
    <w:rsid w:val="00A97D78"/>
    <w:rsid w:val="00AA00FF"/>
    <w:rsid w:val="00AA0FA8"/>
    <w:rsid w:val="00AA291A"/>
    <w:rsid w:val="00AA2D31"/>
    <w:rsid w:val="00AA3F5A"/>
    <w:rsid w:val="00AA4DBA"/>
    <w:rsid w:val="00AA5022"/>
    <w:rsid w:val="00AA642D"/>
    <w:rsid w:val="00AA7D55"/>
    <w:rsid w:val="00AB02A6"/>
    <w:rsid w:val="00AB35D8"/>
    <w:rsid w:val="00AB7764"/>
    <w:rsid w:val="00AB7E68"/>
    <w:rsid w:val="00AC28AB"/>
    <w:rsid w:val="00AC3B44"/>
    <w:rsid w:val="00AC4AA4"/>
    <w:rsid w:val="00AC60CD"/>
    <w:rsid w:val="00AC6452"/>
    <w:rsid w:val="00AC728E"/>
    <w:rsid w:val="00AD124B"/>
    <w:rsid w:val="00AD21A6"/>
    <w:rsid w:val="00AD3184"/>
    <w:rsid w:val="00AD3441"/>
    <w:rsid w:val="00AD41CF"/>
    <w:rsid w:val="00AD46C8"/>
    <w:rsid w:val="00AD57EE"/>
    <w:rsid w:val="00AD77DE"/>
    <w:rsid w:val="00AE12BA"/>
    <w:rsid w:val="00AE4866"/>
    <w:rsid w:val="00AE671D"/>
    <w:rsid w:val="00AF04F3"/>
    <w:rsid w:val="00AF3363"/>
    <w:rsid w:val="00AF3DC0"/>
    <w:rsid w:val="00AF4327"/>
    <w:rsid w:val="00AF5795"/>
    <w:rsid w:val="00AF7EE3"/>
    <w:rsid w:val="00AF7F2E"/>
    <w:rsid w:val="00B00A99"/>
    <w:rsid w:val="00B01388"/>
    <w:rsid w:val="00B03DD4"/>
    <w:rsid w:val="00B05F40"/>
    <w:rsid w:val="00B0643A"/>
    <w:rsid w:val="00B07495"/>
    <w:rsid w:val="00B077BF"/>
    <w:rsid w:val="00B1306E"/>
    <w:rsid w:val="00B155A9"/>
    <w:rsid w:val="00B16294"/>
    <w:rsid w:val="00B16BEC"/>
    <w:rsid w:val="00B17677"/>
    <w:rsid w:val="00B17E87"/>
    <w:rsid w:val="00B20D5A"/>
    <w:rsid w:val="00B22602"/>
    <w:rsid w:val="00B237B9"/>
    <w:rsid w:val="00B25016"/>
    <w:rsid w:val="00B25EEC"/>
    <w:rsid w:val="00B279C7"/>
    <w:rsid w:val="00B32670"/>
    <w:rsid w:val="00B414A3"/>
    <w:rsid w:val="00B46C0D"/>
    <w:rsid w:val="00B4758A"/>
    <w:rsid w:val="00B51B7F"/>
    <w:rsid w:val="00B53AC4"/>
    <w:rsid w:val="00B5554D"/>
    <w:rsid w:val="00B55DD8"/>
    <w:rsid w:val="00B57967"/>
    <w:rsid w:val="00B60029"/>
    <w:rsid w:val="00B60FA3"/>
    <w:rsid w:val="00B623A6"/>
    <w:rsid w:val="00B636FA"/>
    <w:rsid w:val="00B639DB"/>
    <w:rsid w:val="00B64C9E"/>
    <w:rsid w:val="00B64F39"/>
    <w:rsid w:val="00B65AAD"/>
    <w:rsid w:val="00B70279"/>
    <w:rsid w:val="00B71D55"/>
    <w:rsid w:val="00B74150"/>
    <w:rsid w:val="00B755B4"/>
    <w:rsid w:val="00B765E4"/>
    <w:rsid w:val="00B768CA"/>
    <w:rsid w:val="00B76E6B"/>
    <w:rsid w:val="00B776F2"/>
    <w:rsid w:val="00B85C63"/>
    <w:rsid w:val="00B86291"/>
    <w:rsid w:val="00B8630A"/>
    <w:rsid w:val="00B87ABC"/>
    <w:rsid w:val="00B87F7A"/>
    <w:rsid w:val="00B90B1E"/>
    <w:rsid w:val="00B9274F"/>
    <w:rsid w:val="00B94503"/>
    <w:rsid w:val="00B94926"/>
    <w:rsid w:val="00B94B15"/>
    <w:rsid w:val="00B95966"/>
    <w:rsid w:val="00B96E2A"/>
    <w:rsid w:val="00B9724D"/>
    <w:rsid w:val="00BA1002"/>
    <w:rsid w:val="00BA1586"/>
    <w:rsid w:val="00BA1B5F"/>
    <w:rsid w:val="00BA60CB"/>
    <w:rsid w:val="00BA6A58"/>
    <w:rsid w:val="00BA724F"/>
    <w:rsid w:val="00BA7338"/>
    <w:rsid w:val="00BB06E1"/>
    <w:rsid w:val="00BB3098"/>
    <w:rsid w:val="00BB5D8C"/>
    <w:rsid w:val="00BB623C"/>
    <w:rsid w:val="00BB6B77"/>
    <w:rsid w:val="00BC0FF1"/>
    <w:rsid w:val="00BC6A43"/>
    <w:rsid w:val="00BD4CBB"/>
    <w:rsid w:val="00BD4DFF"/>
    <w:rsid w:val="00BE3626"/>
    <w:rsid w:val="00BE4723"/>
    <w:rsid w:val="00BE4880"/>
    <w:rsid w:val="00BE48DE"/>
    <w:rsid w:val="00BE571A"/>
    <w:rsid w:val="00BE7CC1"/>
    <w:rsid w:val="00BF010C"/>
    <w:rsid w:val="00BF05B3"/>
    <w:rsid w:val="00BF0D00"/>
    <w:rsid w:val="00BF601A"/>
    <w:rsid w:val="00BF6D6F"/>
    <w:rsid w:val="00C001A1"/>
    <w:rsid w:val="00C019C5"/>
    <w:rsid w:val="00C0217F"/>
    <w:rsid w:val="00C02329"/>
    <w:rsid w:val="00C027C6"/>
    <w:rsid w:val="00C0451E"/>
    <w:rsid w:val="00C07587"/>
    <w:rsid w:val="00C12C0E"/>
    <w:rsid w:val="00C17B75"/>
    <w:rsid w:val="00C20261"/>
    <w:rsid w:val="00C22100"/>
    <w:rsid w:val="00C254D4"/>
    <w:rsid w:val="00C26DB8"/>
    <w:rsid w:val="00C27CA5"/>
    <w:rsid w:val="00C3069F"/>
    <w:rsid w:val="00C310C4"/>
    <w:rsid w:val="00C33ECB"/>
    <w:rsid w:val="00C368DB"/>
    <w:rsid w:val="00C36F6B"/>
    <w:rsid w:val="00C37B18"/>
    <w:rsid w:val="00C37CD5"/>
    <w:rsid w:val="00C40710"/>
    <w:rsid w:val="00C408CF"/>
    <w:rsid w:val="00C41842"/>
    <w:rsid w:val="00C419C8"/>
    <w:rsid w:val="00C42A2A"/>
    <w:rsid w:val="00C47808"/>
    <w:rsid w:val="00C50763"/>
    <w:rsid w:val="00C50914"/>
    <w:rsid w:val="00C50EA3"/>
    <w:rsid w:val="00C541EB"/>
    <w:rsid w:val="00C558C6"/>
    <w:rsid w:val="00C57C31"/>
    <w:rsid w:val="00C626FF"/>
    <w:rsid w:val="00C63151"/>
    <w:rsid w:val="00C63809"/>
    <w:rsid w:val="00C63984"/>
    <w:rsid w:val="00C64CB3"/>
    <w:rsid w:val="00C64EAF"/>
    <w:rsid w:val="00C654FF"/>
    <w:rsid w:val="00C65724"/>
    <w:rsid w:val="00C67146"/>
    <w:rsid w:val="00C6783C"/>
    <w:rsid w:val="00C71862"/>
    <w:rsid w:val="00C720AE"/>
    <w:rsid w:val="00C73814"/>
    <w:rsid w:val="00C809D2"/>
    <w:rsid w:val="00C816CB"/>
    <w:rsid w:val="00C839D6"/>
    <w:rsid w:val="00C83A0A"/>
    <w:rsid w:val="00C83B52"/>
    <w:rsid w:val="00C92F5A"/>
    <w:rsid w:val="00C964F2"/>
    <w:rsid w:val="00CA1F78"/>
    <w:rsid w:val="00CA1FD1"/>
    <w:rsid w:val="00CA3E2E"/>
    <w:rsid w:val="00CA450F"/>
    <w:rsid w:val="00CA69D7"/>
    <w:rsid w:val="00CA7DAC"/>
    <w:rsid w:val="00CB0409"/>
    <w:rsid w:val="00CB0F42"/>
    <w:rsid w:val="00CB101B"/>
    <w:rsid w:val="00CB129D"/>
    <w:rsid w:val="00CB27A1"/>
    <w:rsid w:val="00CB4C1D"/>
    <w:rsid w:val="00CC0EF9"/>
    <w:rsid w:val="00CC1DC0"/>
    <w:rsid w:val="00CC304B"/>
    <w:rsid w:val="00CC31AE"/>
    <w:rsid w:val="00CC4F27"/>
    <w:rsid w:val="00CD303C"/>
    <w:rsid w:val="00CD30F3"/>
    <w:rsid w:val="00CD5405"/>
    <w:rsid w:val="00CD5C64"/>
    <w:rsid w:val="00CD7DB1"/>
    <w:rsid w:val="00CE01E5"/>
    <w:rsid w:val="00CE0646"/>
    <w:rsid w:val="00CE3528"/>
    <w:rsid w:val="00CE3A33"/>
    <w:rsid w:val="00CE5926"/>
    <w:rsid w:val="00CE5D95"/>
    <w:rsid w:val="00CF1CDF"/>
    <w:rsid w:val="00CF2F6D"/>
    <w:rsid w:val="00CF5E59"/>
    <w:rsid w:val="00CF695A"/>
    <w:rsid w:val="00CF74A9"/>
    <w:rsid w:val="00D036F9"/>
    <w:rsid w:val="00D105F8"/>
    <w:rsid w:val="00D125B8"/>
    <w:rsid w:val="00D1291F"/>
    <w:rsid w:val="00D14540"/>
    <w:rsid w:val="00D14644"/>
    <w:rsid w:val="00D16EB8"/>
    <w:rsid w:val="00D17876"/>
    <w:rsid w:val="00D2114A"/>
    <w:rsid w:val="00D2653F"/>
    <w:rsid w:val="00D306E5"/>
    <w:rsid w:val="00D31240"/>
    <w:rsid w:val="00D347AA"/>
    <w:rsid w:val="00D35ED4"/>
    <w:rsid w:val="00D41878"/>
    <w:rsid w:val="00D41A3C"/>
    <w:rsid w:val="00D452CA"/>
    <w:rsid w:val="00D4567F"/>
    <w:rsid w:val="00D4662D"/>
    <w:rsid w:val="00D47661"/>
    <w:rsid w:val="00D50340"/>
    <w:rsid w:val="00D50390"/>
    <w:rsid w:val="00D504FB"/>
    <w:rsid w:val="00D509F7"/>
    <w:rsid w:val="00D5116D"/>
    <w:rsid w:val="00D5357A"/>
    <w:rsid w:val="00D54BA2"/>
    <w:rsid w:val="00D55EBD"/>
    <w:rsid w:val="00D66955"/>
    <w:rsid w:val="00D67471"/>
    <w:rsid w:val="00D706DF"/>
    <w:rsid w:val="00D71025"/>
    <w:rsid w:val="00D71B9D"/>
    <w:rsid w:val="00D71E53"/>
    <w:rsid w:val="00D741F1"/>
    <w:rsid w:val="00D75753"/>
    <w:rsid w:val="00D7607B"/>
    <w:rsid w:val="00D819E9"/>
    <w:rsid w:val="00D825CD"/>
    <w:rsid w:val="00D849FE"/>
    <w:rsid w:val="00D876CC"/>
    <w:rsid w:val="00D87C86"/>
    <w:rsid w:val="00D90B6B"/>
    <w:rsid w:val="00D90C9C"/>
    <w:rsid w:val="00D91A33"/>
    <w:rsid w:val="00D93873"/>
    <w:rsid w:val="00D966CA"/>
    <w:rsid w:val="00D96EC7"/>
    <w:rsid w:val="00DA18BE"/>
    <w:rsid w:val="00DA6D17"/>
    <w:rsid w:val="00DB06F5"/>
    <w:rsid w:val="00DB161E"/>
    <w:rsid w:val="00DB2BC0"/>
    <w:rsid w:val="00DB3422"/>
    <w:rsid w:val="00DB48F5"/>
    <w:rsid w:val="00DB5A8F"/>
    <w:rsid w:val="00DC2348"/>
    <w:rsid w:val="00DC29A3"/>
    <w:rsid w:val="00DC6595"/>
    <w:rsid w:val="00DC7F65"/>
    <w:rsid w:val="00DD0FDB"/>
    <w:rsid w:val="00DD2A4C"/>
    <w:rsid w:val="00DD4C15"/>
    <w:rsid w:val="00DD6533"/>
    <w:rsid w:val="00DE0184"/>
    <w:rsid w:val="00DE3367"/>
    <w:rsid w:val="00DE4655"/>
    <w:rsid w:val="00DE49FB"/>
    <w:rsid w:val="00DE6A85"/>
    <w:rsid w:val="00DE7461"/>
    <w:rsid w:val="00DE7561"/>
    <w:rsid w:val="00DF014D"/>
    <w:rsid w:val="00DF1124"/>
    <w:rsid w:val="00DF13B5"/>
    <w:rsid w:val="00DF43ED"/>
    <w:rsid w:val="00DF44AD"/>
    <w:rsid w:val="00DF589C"/>
    <w:rsid w:val="00DF738C"/>
    <w:rsid w:val="00E0063A"/>
    <w:rsid w:val="00E01CE0"/>
    <w:rsid w:val="00E06B6E"/>
    <w:rsid w:val="00E07035"/>
    <w:rsid w:val="00E07EB4"/>
    <w:rsid w:val="00E12029"/>
    <w:rsid w:val="00E12F0D"/>
    <w:rsid w:val="00E13E93"/>
    <w:rsid w:val="00E13EFE"/>
    <w:rsid w:val="00E1586E"/>
    <w:rsid w:val="00E158A8"/>
    <w:rsid w:val="00E165DC"/>
    <w:rsid w:val="00E17FCD"/>
    <w:rsid w:val="00E20E64"/>
    <w:rsid w:val="00E2283B"/>
    <w:rsid w:val="00E22D02"/>
    <w:rsid w:val="00E2301A"/>
    <w:rsid w:val="00E27E79"/>
    <w:rsid w:val="00E32BD9"/>
    <w:rsid w:val="00E34854"/>
    <w:rsid w:val="00E35328"/>
    <w:rsid w:val="00E35458"/>
    <w:rsid w:val="00E3549D"/>
    <w:rsid w:val="00E356B9"/>
    <w:rsid w:val="00E42B18"/>
    <w:rsid w:val="00E42BEF"/>
    <w:rsid w:val="00E43D4F"/>
    <w:rsid w:val="00E44148"/>
    <w:rsid w:val="00E46B30"/>
    <w:rsid w:val="00E4707A"/>
    <w:rsid w:val="00E5057D"/>
    <w:rsid w:val="00E546D6"/>
    <w:rsid w:val="00E55CA3"/>
    <w:rsid w:val="00E56444"/>
    <w:rsid w:val="00E56697"/>
    <w:rsid w:val="00E603AD"/>
    <w:rsid w:val="00E605DB"/>
    <w:rsid w:val="00E620AB"/>
    <w:rsid w:val="00E623E6"/>
    <w:rsid w:val="00E62F32"/>
    <w:rsid w:val="00E674EF"/>
    <w:rsid w:val="00E7012A"/>
    <w:rsid w:val="00E70330"/>
    <w:rsid w:val="00E70D0C"/>
    <w:rsid w:val="00E72690"/>
    <w:rsid w:val="00E735BA"/>
    <w:rsid w:val="00E75557"/>
    <w:rsid w:val="00E7576B"/>
    <w:rsid w:val="00E7740B"/>
    <w:rsid w:val="00E82006"/>
    <w:rsid w:val="00E82715"/>
    <w:rsid w:val="00E8332D"/>
    <w:rsid w:val="00E852FD"/>
    <w:rsid w:val="00E85374"/>
    <w:rsid w:val="00E85A9A"/>
    <w:rsid w:val="00E86352"/>
    <w:rsid w:val="00E869FC"/>
    <w:rsid w:val="00E91110"/>
    <w:rsid w:val="00E93E98"/>
    <w:rsid w:val="00E93E9D"/>
    <w:rsid w:val="00E9578F"/>
    <w:rsid w:val="00EA227E"/>
    <w:rsid w:val="00EA4BC3"/>
    <w:rsid w:val="00EA4D6B"/>
    <w:rsid w:val="00EA637D"/>
    <w:rsid w:val="00EB0266"/>
    <w:rsid w:val="00EB1781"/>
    <w:rsid w:val="00EB1A72"/>
    <w:rsid w:val="00EB3190"/>
    <w:rsid w:val="00EB331A"/>
    <w:rsid w:val="00EB3754"/>
    <w:rsid w:val="00EB5330"/>
    <w:rsid w:val="00EB5EC8"/>
    <w:rsid w:val="00EB5EF9"/>
    <w:rsid w:val="00EB63F6"/>
    <w:rsid w:val="00EC0F50"/>
    <w:rsid w:val="00EC2F6F"/>
    <w:rsid w:val="00EC5778"/>
    <w:rsid w:val="00EC5985"/>
    <w:rsid w:val="00EC6E6C"/>
    <w:rsid w:val="00EC6EE6"/>
    <w:rsid w:val="00EC71A0"/>
    <w:rsid w:val="00EC7586"/>
    <w:rsid w:val="00EC764C"/>
    <w:rsid w:val="00ED2F4E"/>
    <w:rsid w:val="00ED30D5"/>
    <w:rsid w:val="00ED456C"/>
    <w:rsid w:val="00ED59AC"/>
    <w:rsid w:val="00ED6868"/>
    <w:rsid w:val="00ED72BD"/>
    <w:rsid w:val="00EE17A5"/>
    <w:rsid w:val="00EE1946"/>
    <w:rsid w:val="00EE1F17"/>
    <w:rsid w:val="00EE23BB"/>
    <w:rsid w:val="00EE53A1"/>
    <w:rsid w:val="00EE71A9"/>
    <w:rsid w:val="00EF070E"/>
    <w:rsid w:val="00EF1595"/>
    <w:rsid w:val="00EF25FC"/>
    <w:rsid w:val="00EF34CD"/>
    <w:rsid w:val="00EF4457"/>
    <w:rsid w:val="00EF76B8"/>
    <w:rsid w:val="00F04284"/>
    <w:rsid w:val="00F04DE1"/>
    <w:rsid w:val="00F05748"/>
    <w:rsid w:val="00F06C99"/>
    <w:rsid w:val="00F07277"/>
    <w:rsid w:val="00F102BE"/>
    <w:rsid w:val="00F141F6"/>
    <w:rsid w:val="00F14A61"/>
    <w:rsid w:val="00F174CA"/>
    <w:rsid w:val="00F17A6B"/>
    <w:rsid w:val="00F20CFD"/>
    <w:rsid w:val="00F24166"/>
    <w:rsid w:val="00F25B73"/>
    <w:rsid w:val="00F25CEF"/>
    <w:rsid w:val="00F26761"/>
    <w:rsid w:val="00F33DD1"/>
    <w:rsid w:val="00F343CA"/>
    <w:rsid w:val="00F35D3E"/>
    <w:rsid w:val="00F409F7"/>
    <w:rsid w:val="00F40CE6"/>
    <w:rsid w:val="00F42318"/>
    <w:rsid w:val="00F43059"/>
    <w:rsid w:val="00F4573F"/>
    <w:rsid w:val="00F460F3"/>
    <w:rsid w:val="00F46C5B"/>
    <w:rsid w:val="00F502F4"/>
    <w:rsid w:val="00F50F8A"/>
    <w:rsid w:val="00F51DF8"/>
    <w:rsid w:val="00F51E78"/>
    <w:rsid w:val="00F5210E"/>
    <w:rsid w:val="00F530D0"/>
    <w:rsid w:val="00F548CF"/>
    <w:rsid w:val="00F56281"/>
    <w:rsid w:val="00F573D3"/>
    <w:rsid w:val="00F62866"/>
    <w:rsid w:val="00F64AA8"/>
    <w:rsid w:val="00F64E50"/>
    <w:rsid w:val="00F65BF1"/>
    <w:rsid w:val="00F713F8"/>
    <w:rsid w:val="00F72615"/>
    <w:rsid w:val="00F745FC"/>
    <w:rsid w:val="00F7462B"/>
    <w:rsid w:val="00F75734"/>
    <w:rsid w:val="00F77FDB"/>
    <w:rsid w:val="00F81AC8"/>
    <w:rsid w:val="00F81D7B"/>
    <w:rsid w:val="00F81F61"/>
    <w:rsid w:val="00F84B9B"/>
    <w:rsid w:val="00F85949"/>
    <w:rsid w:val="00F90502"/>
    <w:rsid w:val="00F90CF0"/>
    <w:rsid w:val="00F90E9D"/>
    <w:rsid w:val="00F93219"/>
    <w:rsid w:val="00F94466"/>
    <w:rsid w:val="00F95530"/>
    <w:rsid w:val="00F97083"/>
    <w:rsid w:val="00F97CA0"/>
    <w:rsid w:val="00FA2A36"/>
    <w:rsid w:val="00FA2D96"/>
    <w:rsid w:val="00FA430D"/>
    <w:rsid w:val="00FA4F42"/>
    <w:rsid w:val="00FA68F4"/>
    <w:rsid w:val="00FA7474"/>
    <w:rsid w:val="00FC30B6"/>
    <w:rsid w:val="00FC3686"/>
    <w:rsid w:val="00FC625D"/>
    <w:rsid w:val="00FC6409"/>
    <w:rsid w:val="00FC6A87"/>
    <w:rsid w:val="00FC6F78"/>
    <w:rsid w:val="00FC7C3C"/>
    <w:rsid w:val="00FD0465"/>
    <w:rsid w:val="00FD0C93"/>
    <w:rsid w:val="00FD277D"/>
    <w:rsid w:val="00FD3B9A"/>
    <w:rsid w:val="00FE0028"/>
    <w:rsid w:val="00FE0ABB"/>
    <w:rsid w:val="00FE1D4B"/>
    <w:rsid w:val="00FE204C"/>
    <w:rsid w:val="00FE2D6E"/>
    <w:rsid w:val="00FE3429"/>
    <w:rsid w:val="00FE45EC"/>
    <w:rsid w:val="00FE48AC"/>
    <w:rsid w:val="00FE4B9A"/>
    <w:rsid w:val="00FE5808"/>
    <w:rsid w:val="00FF462D"/>
    <w:rsid w:val="00FF5240"/>
    <w:rsid w:val="00FF6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A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3</Characters>
  <Application>Microsoft Office Word</Application>
  <DocSecurity>0</DocSecurity>
  <Lines>15</Lines>
  <Paragraphs>4</Paragraphs>
  <ScaleCrop>false</ScaleCrop>
  <Company>Department of Biology</Company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Texas at San Antonio</dc:creator>
  <cp:keywords/>
  <dc:description/>
  <cp:lastModifiedBy>Sarah Headley</cp:lastModifiedBy>
  <cp:revision>2</cp:revision>
  <dcterms:created xsi:type="dcterms:W3CDTF">2011-11-10T21:41:00Z</dcterms:created>
  <dcterms:modified xsi:type="dcterms:W3CDTF">2011-12-09T10:05:00Z</dcterms:modified>
</cp:coreProperties>
</file>